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377622" w14:textId="790BA46E" w:rsidR="00075A81" w:rsidRPr="00075A81" w:rsidRDefault="00075A81" w:rsidP="00075A81">
      <w:pPr>
        <w:spacing w:before="161" w:after="240"/>
        <w:outlineLvl w:val="0"/>
        <w:rPr>
          <w:rFonts w:ascii="Trebuchet MS" w:eastAsia="Times New Roman" w:hAnsi="Trebuchet MS" w:cs="Times New Roman"/>
          <w:b/>
          <w:bCs/>
          <w:color w:val="1B3051"/>
          <w:kern w:val="36"/>
          <w:sz w:val="48"/>
          <w:szCs w:val="48"/>
          <w:lang w:val="en-ZW" w:eastAsia="en-GB"/>
          <w14:ligatures w14:val="none"/>
        </w:rPr>
      </w:pPr>
      <w:r w:rsidRPr="00075A81">
        <w:rPr>
          <w:rFonts w:ascii="Trebuchet MS" w:eastAsia="Times New Roman" w:hAnsi="Trebuchet MS" w:cs="Times New Roman"/>
          <w:b/>
          <w:bCs/>
          <w:color w:val="1B3051"/>
          <w:kern w:val="36"/>
          <w:sz w:val="48"/>
          <w:szCs w:val="48"/>
          <w:lang w:val="en-ZW" w:eastAsia="en-GB"/>
          <w14:ligatures w14:val="none"/>
        </w:rPr>
        <w:t>Updated CFIR domain and construct definitions</w:t>
      </w:r>
    </w:p>
    <w:p w14:paraId="11BBDC42" w14:textId="64161129" w:rsidR="00075A81" w:rsidRPr="00075A81" w:rsidRDefault="00075A81" w:rsidP="00075A81">
      <w:pPr>
        <w:rPr>
          <w:rFonts w:ascii="Georgia" w:eastAsia="Times New Roman" w:hAnsi="Georgia" w:cs="Times New Roman"/>
          <w:kern w:val="0"/>
          <w:lang w:val="en-ZW" w:eastAsia="en-GB"/>
          <w14:ligatures w14:val="none"/>
        </w:rPr>
      </w:pPr>
    </w:p>
    <w:tbl>
      <w:tblPr>
        <w:tblW w:w="14222"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3115"/>
        <w:gridCol w:w="11107"/>
      </w:tblGrid>
      <w:tr w:rsidR="00075A81" w:rsidRPr="00075A81" w14:paraId="727AE183" w14:textId="77777777" w:rsidTr="00075A81">
        <w:trPr>
          <w:trHeight w:val="1383"/>
        </w:trPr>
        <w:tc>
          <w:tcPr>
            <w:tcW w:w="0" w:type="auto"/>
            <w:gridSpan w:val="2"/>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F4790B1"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I. Innovation domain</w:t>
            </w:r>
          </w:p>
          <w:p w14:paraId="6786AD24" w14:textId="12CEEF12"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i/>
                <w:iCs/>
                <w:kern w:val="0"/>
                <w:sz w:val="21"/>
                <w:szCs w:val="21"/>
                <w:lang w:val="en-ZW" w:eastAsia="en-GB"/>
                <w14:ligatures w14:val="none"/>
              </w:rPr>
              <w:t>Innovation:</w:t>
            </w:r>
            <w:r w:rsidRPr="00075A81">
              <w:rPr>
                <w:rFonts w:ascii="Segoe UI" w:eastAsia="Times New Roman" w:hAnsi="Segoe UI" w:cs="Segoe UI"/>
                <w:kern w:val="0"/>
                <w:sz w:val="21"/>
                <w:szCs w:val="21"/>
                <w:lang w:val="en-ZW" w:eastAsia="en-GB"/>
                <w14:ligatures w14:val="none"/>
              </w:rPr>
              <w:t> The “thing” being implemented, e.g., a new clinical treatment, educational program, or city service</w:t>
            </w:r>
          </w:p>
          <w:p w14:paraId="34AD2BED" w14:textId="39E94143"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i/>
                <w:iCs/>
                <w:kern w:val="0"/>
                <w:sz w:val="21"/>
                <w:szCs w:val="21"/>
                <w:lang w:val="en-ZW" w:eastAsia="en-GB"/>
                <w14:ligatures w14:val="none"/>
              </w:rPr>
              <w:t>Project Innovation:</w:t>
            </w:r>
            <w:r w:rsidRPr="00075A81">
              <w:rPr>
                <w:rFonts w:ascii="Segoe UI" w:eastAsia="Times New Roman" w:hAnsi="Segoe UI" w:cs="Segoe UI"/>
                <w:kern w:val="0"/>
                <w:sz w:val="21"/>
                <w:szCs w:val="21"/>
                <w:lang w:val="en-ZW" w:eastAsia="en-GB"/>
                <w14:ligatures w14:val="none"/>
              </w:rPr>
              <w:t> [Document the innovation being implemented, e.g., innovation type, innovation core vs. adaptable components, using a published reporting guideline. Distinguish the innovation (the “thing” that continues when implementation is complete)</w:t>
            </w:r>
            <w:r>
              <w:rPr>
                <w:rFonts w:ascii="Segoe UI" w:eastAsia="Times New Roman" w:hAnsi="Segoe UI" w:cs="Segoe UI"/>
                <w:kern w:val="0"/>
                <w:sz w:val="21"/>
                <w:szCs w:val="21"/>
                <w:lang w:val="en-ZW" w:eastAsia="en-GB"/>
                <w14:ligatures w14:val="none"/>
              </w:rPr>
              <w:t xml:space="preserve"> </w:t>
            </w:r>
            <w:r w:rsidRPr="00075A81">
              <w:rPr>
                <w:rFonts w:ascii="Segoe UI" w:eastAsia="Times New Roman" w:hAnsi="Segoe UI" w:cs="Segoe UI"/>
                <w:kern w:val="0"/>
                <w:sz w:val="21"/>
                <w:szCs w:val="21"/>
                <w:lang w:val="en-ZW" w:eastAsia="en-GB"/>
                <w14:ligatures w14:val="none"/>
              </w:rPr>
              <w:t>from the implementation process and strategies used to implement the innovation</w:t>
            </w:r>
            <w:r>
              <w:rPr>
                <w:rFonts w:ascii="Segoe UI" w:eastAsia="Times New Roman" w:hAnsi="Segoe UI" w:cs="Segoe UI"/>
                <w:kern w:val="0"/>
                <w:sz w:val="21"/>
                <w:szCs w:val="21"/>
                <w:lang w:val="en-ZW" w:eastAsia="en-GB"/>
                <w14:ligatures w14:val="none"/>
              </w:rPr>
              <w:t xml:space="preserve"> </w:t>
            </w:r>
            <w:r w:rsidRPr="00075A81">
              <w:rPr>
                <w:rFonts w:ascii="Segoe UI" w:eastAsia="Times New Roman" w:hAnsi="Segoe UI" w:cs="Segoe UI"/>
                <w:kern w:val="0"/>
                <w:sz w:val="21"/>
                <w:szCs w:val="21"/>
                <w:lang w:val="en-ZW" w:eastAsia="en-GB"/>
                <w14:ligatures w14:val="none"/>
              </w:rPr>
              <w:t>(activities that end after implementation is complete)</w:t>
            </w:r>
            <w:r>
              <w:rPr>
                <w:rFonts w:ascii="Segoe UI" w:eastAsia="Times New Roman" w:hAnsi="Segoe UI" w:cs="Segoe UI"/>
                <w:kern w:val="0"/>
                <w:sz w:val="21"/>
                <w:szCs w:val="21"/>
                <w:lang w:val="en-ZW" w:eastAsia="en-GB"/>
                <w14:ligatures w14:val="none"/>
              </w:rPr>
              <w:t>.</w:t>
            </w:r>
          </w:p>
        </w:tc>
      </w:tr>
      <w:tr w:rsidR="00075A81" w:rsidRPr="00075A81" w14:paraId="2E905574" w14:textId="77777777" w:rsidTr="00075A81">
        <w:trPr>
          <w:trHeight w:val="543"/>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F2A4431"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Construct nam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386F154"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Construct definition</w:t>
            </w:r>
          </w:p>
          <w:p w14:paraId="2AE50227"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i/>
                <w:iCs/>
                <w:kern w:val="0"/>
                <w:sz w:val="21"/>
                <w:szCs w:val="21"/>
                <w:lang w:val="en-ZW" w:eastAsia="en-GB"/>
                <w14:ligatures w14:val="none"/>
              </w:rPr>
              <w:t>The degree to which:</w:t>
            </w:r>
          </w:p>
        </w:tc>
      </w:tr>
      <w:tr w:rsidR="00075A81" w:rsidRPr="00075A81" w14:paraId="504C9A9B"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22B2153"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A. Innovation Sourc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BAA535A"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 group that developed and/or visibly sponsored use of the innovation is reputable, credible, and/or trustable</w:t>
            </w:r>
          </w:p>
        </w:tc>
      </w:tr>
      <w:tr w:rsidR="00075A81" w:rsidRPr="00075A81" w14:paraId="7B99AFD6"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5D41057"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B. Innovation Evidence Bas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3839FE3"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 innovation has robust evidence supporting its effectiveness</w:t>
            </w:r>
          </w:p>
        </w:tc>
      </w:tr>
      <w:tr w:rsidR="00075A81" w:rsidRPr="00075A81" w14:paraId="61511975"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1FBA5EB"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C. Innovation Relative Advantag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E1907E8"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 innovation is better than other available innovations or current practice</w:t>
            </w:r>
          </w:p>
        </w:tc>
      </w:tr>
      <w:tr w:rsidR="00075A81" w:rsidRPr="00075A81" w14:paraId="4C22C6D4"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4A96F6"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D. Innovation Adaptabili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B8E4610"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 innovation can be modified, tailored, or refined to fit local context or needs</w:t>
            </w:r>
          </w:p>
        </w:tc>
      </w:tr>
      <w:tr w:rsidR="00075A81" w:rsidRPr="00075A81" w14:paraId="2199C5E2" w14:textId="77777777" w:rsidTr="00075A81">
        <w:trPr>
          <w:trHeight w:val="29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D3285F5"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E. Innovation Trialabili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64A0B21"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 innovation can be tested or piloted on a small scale and undone</w:t>
            </w:r>
          </w:p>
        </w:tc>
      </w:tr>
      <w:tr w:rsidR="00075A81" w:rsidRPr="00075A81" w14:paraId="67B3245B"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349413A"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F. Innovation Complexi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C58048B"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 innovation is complicated, which may be reflected by its scope and/or the nature and number of connections and steps</w:t>
            </w:r>
          </w:p>
        </w:tc>
      </w:tr>
      <w:tr w:rsidR="00075A81" w:rsidRPr="00075A81" w14:paraId="7D6E8CC0"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E86AB6C"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G. Innovation Desig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F6B2B71"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 innovation is well designed and packaged, including how it is assembled, bundled, and presented</w:t>
            </w:r>
          </w:p>
        </w:tc>
      </w:tr>
      <w:tr w:rsidR="00075A81" w:rsidRPr="00075A81" w14:paraId="205ED094"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51AA7F3"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H. Innovation Cost</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AA9D50B"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 innovation purchase and operating costs are affordable</w:t>
            </w:r>
          </w:p>
        </w:tc>
      </w:tr>
      <w:tr w:rsidR="00075A81" w:rsidRPr="00075A81" w14:paraId="31A96857" w14:textId="77777777" w:rsidTr="00075A81">
        <w:trPr>
          <w:trHeight w:val="1111"/>
        </w:trPr>
        <w:tc>
          <w:tcPr>
            <w:tcW w:w="0" w:type="auto"/>
            <w:gridSpan w:val="2"/>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747F7A"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lastRenderedPageBreak/>
              <w:t>II. Outer Setting domain</w:t>
            </w:r>
          </w:p>
          <w:p w14:paraId="404B50A0"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i/>
                <w:iCs/>
                <w:kern w:val="0"/>
                <w:sz w:val="21"/>
                <w:szCs w:val="21"/>
                <w:lang w:val="en-ZW" w:eastAsia="en-GB"/>
                <w14:ligatures w14:val="none"/>
              </w:rPr>
              <w:t>Outer Setting:</w:t>
            </w:r>
            <w:r w:rsidRPr="00075A81">
              <w:rPr>
                <w:rFonts w:ascii="Segoe UI" w:eastAsia="Times New Roman" w:hAnsi="Segoe UI" w:cs="Segoe UI"/>
                <w:kern w:val="0"/>
                <w:sz w:val="21"/>
                <w:szCs w:val="21"/>
                <w:lang w:val="en-ZW" w:eastAsia="en-GB"/>
                <w14:ligatures w14:val="none"/>
              </w:rPr>
              <w:t> The setting in which the Inner Setting exists, e.g., hospital system, school district, state. There may be multiple Outer Settings and/or multiple levels within the Outer Setting, e.g., community, system, state</w:t>
            </w:r>
          </w:p>
          <w:p w14:paraId="2460D3C8"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i/>
                <w:iCs/>
                <w:kern w:val="0"/>
                <w:sz w:val="21"/>
                <w:szCs w:val="21"/>
                <w:lang w:val="en-ZW" w:eastAsia="en-GB"/>
                <w14:ligatures w14:val="none"/>
              </w:rPr>
              <w:t>Project Outer Setting(s):</w:t>
            </w:r>
            <w:r w:rsidRPr="00075A81">
              <w:rPr>
                <w:rFonts w:ascii="Segoe UI" w:eastAsia="Times New Roman" w:hAnsi="Segoe UI" w:cs="Segoe UI"/>
                <w:kern w:val="0"/>
                <w:sz w:val="21"/>
                <w:szCs w:val="21"/>
                <w:lang w:val="en-ZW" w:eastAsia="en-GB"/>
                <w14:ligatures w14:val="none"/>
              </w:rPr>
              <w:t> [Document the actual Outer Setting in the project, e.g., type, location, and the boundary between the Outer Setting and the Inner Setting.]</w:t>
            </w:r>
          </w:p>
        </w:tc>
      </w:tr>
      <w:tr w:rsidR="00075A81" w:rsidRPr="00075A81" w14:paraId="4511F0F5" w14:textId="77777777" w:rsidTr="00075A81">
        <w:trPr>
          <w:trHeight w:val="543"/>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B148C6D"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Construct nam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5BFBA0"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Construct definition</w:t>
            </w:r>
          </w:p>
          <w:p w14:paraId="59D114A5"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i/>
                <w:iCs/>
                <w:kern w:val="0"/>
                <w:sz w:val="21"/>
                <w:szCs w:val="21"/>
                <w:lang w:val="en-ZW" w:eastAsia="en-GB"/>
                <w14:ligatures w14:val="none"/>
              </w:rPr>
              <w:t>The degree to which:</w:t>
            </w:r>
          </w:p>
        </w:tc>
      </w:tr>
      <w:tr w:rsidR="00075A81" w:rsidRPr="00075A81" w14:paraId="2E1BF6A3" w14:textId="77777777" w:rsidTr="00075A81">
        <w:trPr>
          <w:trHeight w:val="29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C55B9E0"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A. Critical Incident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FC89C2B"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Large-scale and/or unanticipated events disrupt implementation and/or delivery of the innovation</w:t>
            </w:r>
          </w:p>
        </w:tc>
      </w:tr>
      <w:tr w:rsidR="00075A81" w:rsidRPr="00075A81" w14:paraId="7007CEAD" w14:textId="77777777" w:rsidTr="00075A81">
        <w:trPr>
          <w:trHeight w:val="543"/>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1D19CF7"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B. Local Attitude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17F69B9"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Sociocultural values (e.g., shared responsibility in helping recipients) and beliefs (e.g., convictions about the worthiness of recipients) encourage the Outer Setting to support implementation and/or delivery of the innovation</w:t>
            </w:r>
          </w:p>
        </w:tc>
      </w:tr>
      <w:tr w:rsidR="00075A81" w:rsidRPr="00075A81" w14:paraId="727BAD72"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690A5FA"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C. Local Condition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63C4DA6"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Economic, environmental, political, and/or technological conditions enable the Outer Setting to support implementation and/or delivery of the innovation</w:t>
            </w:r>
          </w:p>
        </w:tc>
      </w:tr>
      <w:tr w:rsidR="00075A81" w:rsidRPr="00075A81" w14:paraId="1F63D3EA"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DB9EDF2"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D. Partnerships &amp; Connection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0EA163C"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 Inner Setting is networked with external entities, including referral networks, academic affiliations, and professional organization networks</w:t>
            </w:r>
          </w:p>
        </w:tc>
      </w:tr>
      <w:tr w:rsidR="00075A81" w:rsidRPr="00075A81" w14:paraId="5F858B1E" w14:textId="77777777" w:rsidTr="00075A81">
        <w:trPr>
          <w:trHeight w:val="543"/>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3C582DC"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E. Policies &amp; Law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B3A1D5E"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Legislation, regulations, professional group guidelines and recommendations, or accreditation standards support implementation and/or delivery of the innovation</w:t>
            </w:r>
          </w:p>
        </w:tc>
      </w:tr>
      <w:tr w:rsidR="00075A81" w:rsidRPr="00075A81" w14:paraId="2CF9119D" w14:textId="77777777" w:rsidTr="00075A81">
        <w:trPr>
          <w:trHeight w:val="29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136F44A"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F. Financing</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466E0F"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Funding from external entities (e.g., grants, reimbursement) is available to implement and/or deliver the innovation</w:t>
            </w:r>
          </w:p>
        </w:tc>
      </w:tr>
      <w:tr w:rsidR="00075A81" w:rsidRPr="00075A81" w14:paraId="588AA48D" w14:textId="77777777" w:rsidTr="00075A81">
        <w:trPr>
          <w:trHeight w:val="543"/>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A25778B"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G. External Pressur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A680296"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External pressures drive implementation and/or delivery of the innovation</w:t>
            </w:r>
          </w:p>
          <w:p w14:paraId="43380E55"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i/>
                <w:iCs/>
                <w:kern w:val="0"/>
                <w:sz w:val="21"/>
                <w:szCs w:val="21"/>
                <w:lang w:val="en-ZW" w:eastAsia="en-GB"/>
                <w14:ligatures w14:val="none"/>
              </w:rPr>
              <w:t>Use this construct to capture themes related to External Pressures that are not included in the subconstructs below</w:t>
            </w:r>
          </w:p>
        </w:tc>
      </w:tr>
      <w:tr w:rsidR="00075A81" w:rsidRPr="00075A81" w14:paraId="7BFC3517"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9D78E9C"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1. Societal Pressur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86EB43"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Mass media campaigns, advocacy groups, or social movements or protests drive implementation and/or delivery of the innovation</w:t>
            </w:r>
          </w:p>
        </w:tc>
      </w:tr>
      <w:tr w:rsidR="00075A81" w:rsidRPr="00075A81" w14:paraId="71759560" w14:textId="77777777" w:rsidTr="00075A81">
        <w:trPr>
          <w:trHeight w:val="29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58DA5B3"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2. Market Pressur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61A7E8B"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Competing with and/or imitating peer entities drives implementation and/or delivery of the innovation</w:t>
            </w:r>
          </w:p>
        </w:tc>
      </w:tr>
      <w:tr w:rsidR="00075A81" w:rsidRPr="00075A81" w14:paraId="69B6BA91" w14:textId="77777777" w:rsidTr="00075A81">
        <w:trPr>
          <w:trHeight w:val="543"/>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6F07FE2"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lastRenderedPageBreak/>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3. Performance Measurement Pressur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366CC42"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Quality or benchmarking metrics or established service goals drive implementation and/or delivery of the innovation</w:t>
            </w:r>
          </w:p>
        </w:tc>
      </w:tr>
      <w:tr w:rsidR="00075A81" w:rsidRPr="00075A81" w14:paraId="6EE06874" w14:textId="77777777" w:rsidTr="00075A81">
        <w:trPr>
          <w:trHeight w:val="1111"/>
        </w:trPr>
        <w:tc>
          <w:tcPr>
            <w:tcW w:w="0" w:type="auto"/>
            <w:gridSpan w:val="2"/>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2204E87"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III. Inner Setting domain</w:t>
            </w:r>
          </w:p>
          <w:p w14:paraId="4C716291"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i/>
                <w:iCs/>
                <w:kern w:val="0"/>
                <w:sz w:val="21"/>
                <w:szCs w:val="21"/>
                <w:lang w:val="en-ZW" w:eastAsia="en-GB"/>
                <w14:ligatures w14:val="none"/>
              </w:rPr>
              <w:t>Inner Setting:</w:t>
            </w:r>
            <w:r w:rsidRPr="00075A81">
              <w:rPr>
                <w:rFonts w:ascii="Segoe UI" w:eastAsia="Times New Roman" w:hAnsi="Segoe UI" w:cs="Segoe UI"/>
                <w:kern w:val="0"/>
                <w:sz w:val="21"/>
                <w:szCs w:val="21"/>
                <w:lang w:val="en-ZW" w:eastAsia="en-GB"/>
                <w14:ligatures w14:val="none"/>
              </w:rPr>
              <w:t> The setting in which the innovation is implemented, e.g., hospital, school, city. There may be multiple Inner Settings and/or multiple levels within the Inner Setting, e.g., unit, classroom, team</w:t>
            </w:r>
          </w:p>
          <w:p w14:paraId="34DF2021"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i/>
                <w:iCs/>
                <w:kern w:val="0"/>
                <w:sz w:val="21"/>
                <w:szCs w:val="21"/>
                <w:lang w:val="en-ZW" w:eastAsia="en-GB"/>
                <w14:ligatures w14:val="none"/>
              </w:rPr>
              <w:t>Project Inner Setting(s):</w:t>
            </w:r>
            <w:r w:rsidRPr="00075A81">
              <w:rPr>
                <w:rFonts w:ascii="Segoe UI" w:eastAsia="Times New Roman" w:hAnsi="Segoe UI" w:cs="Segoe UI"/>
                <w:kern w:val="0"/>
                <w:sz w:val="21"/>
                <w:szCs w:val="21"/>
                <w:lang w:val="en-ZW" w:eastAsia="en-GB"/>
                <w14:ligatures w14:val="none"/>
              </w:rPr>
              <w:t> [Document the actual Inner Setting in the project, e.g., type, location, and the boundary between the Outer Setting and the Inner Setting.]</w:t>
            </w:r>
          </w:p>
        </w:tc>
      </w:tr>
      <w:tr w:rsidR="00075A81" w:rsidRPr="00075A81" w14:paraId="796F310F" w14:textId="77777777" w:rsidTr="00075A81">
        <w:trPr>
          <w:trHeight w:val="543"/>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2141B82"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Construct nam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8701D52"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Construct definition</w:t>
            </w:r>
          </w:p>
          <w:p w14:paraId="1021BD7D"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i/>
                <w:iCs/>
                <w:kern w:val="0"/>
                <w:sz w:val="21"/>
                <w:szCs w:val="21"/>
                <w:lang w:val="en-ZW" w:eastAsia="en-GB"/>
                <w14:ligatures w14:val="none"/>
              </w:rPr>
              <w:t>The degree to which:</w:t>
            </w:r>
          </w:p>
        </w:tc>
      </w:tr>
      <w:tr w:rsidR="00075A81" w:rsidRPr="00075A81" w14:paraId="28444F2A" w14:textId="77777777" w:rsidTr="00075A81">
        <w:trPr>
          <w:trHeight w:val="543"/>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9BA05AF"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i/>
                <w:iCs/>
                <w:kern w:val="0"/>
                <w:sz w:val="21"/>
                <w:szCs w:val="21"/>
                <w:lang w:val="en-ZW" w:eastAsia="en-GB"/>
                <w14:ligatures w14:val="none"/>
              </w:rPr>
              <w:t>Not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078E05E"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i/>
                <w:iCs/>
                <w:kern w:val="0"/>
                <w:sz w:val="21"/>
                <w:szCs w:val="21"/>
                <w:lang w:val="en-ZW" w:eastAsia="en-GB"/>
                <w14:ligatures w14:val="none"/>
              </w:rPr>
              <w:t>Constructs A – D exist in the Inner Setting regardless of implementation and/or delivery of the innovation, i.e., they are persistent general characteristics of the Inner Setting</w:t>
            </w:r>
          </w:p>
        </w:tc>
      </w:tr>
      <w:tr w:rsidR="00075A81" w:rsidRPr="00075A81" w14:paraId="697F2630" w14:textId="77777777" w:rsidTr="00075A81">
        <w:trPr>
          <w:trHeight w:val="568"/>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F9DD001"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A. Structural Characteristic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44196B9"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Infrastructure components support functional performance of the Inner Setting</w:t>
            </w:r>
          </w:p>
          <w:p w14:paraId="23400150"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i/>
                <w:iCs/>
                <w:kern w:val="0"/>
                <w:sz w:val="21"/>
                <w:szCs w:val="21"/>
                <w:lang w:val="en-ZW" w:eastAsia="en-GB"/>
                <w14:ligatures w14:val="none"/>
              </w:rPr>
              <w:t>Use this construct to capture themes related to Structural Characteristics that are not included in the subconstructs below</w:t>
            </w:r>
          </w:p>
        </w:tc>
      </w:tr>
      <w:tr w:rsidR="00075A81" w:rsidRPr="00075A81" w14:paraId="060D6202" w14:textId="77777777" w:rsidTr="00075A81">
        <w:trPr>
          <w:trHeight w:val="29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DE8EE42"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1. Physical Infrastructur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C092640"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Layout and configuration of space and other tangible material features support functional performance of the Inner Setting</w:t>
            </w:r>
          </w:p>
        </w:tc>
      </w:tr>
      <w:tr w:rsidR="00075A81" w:rsidRPr="00075A81" w14:paraId="50DED76E" w14:textId="77777777" w:rsidTr="00075A81">
        <w:trPr>
          <w:trHeight w:val="543"/>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A75AAD6"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2. Information Technology Infrastructur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F27B1DB"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echnological systems for tele-communication, electronic documentation, and data storage, management, reporting, and analysis support functional performance of the Inner Setting</w:t>
            </w:r>
          </w:p>
        </w:tc>
      </w:tr>
      <w:tr w:rsidR="00075A81" w:rsidRPr="00075A81" w14:paraId="757FEC5F" w14:textId="77777777" w:rsidTr="00075A81">
        <w:trPr>
          <w:trHeight w:val="568"/>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FFB6BA2"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3. Work Infrastructur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B5CE312"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Organization of tasks and responsibilities within and between individuals and teams, and general staffing levels, support functional performance of the Inner Setting</w:t>
            </w:r>
          </w:p>
        </w:tc>
      </w:tr>
      <w:tr w:rsidR="00075A81" w:rsidRPr="00075A81" w14:paraId="04C2C61F"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79BF99D"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B. Relational Connection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C3D4AD"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re are high quality formal and informal relationships, networks, and teams within and across Inner Setting boundaries (e.g., structural, professional)</w:t>
            </w:r>
          </w:p>
        </w:tc>
      </w:tr>
      <w:tr w:rsidR="00075A81" w:rsidRPr="00075A81" w14:paraId="223594AC"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F373B80"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C. Communication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4F265BB"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re are high quality formal and informal information sharing practices within and across Inner Setting boundaries (e.g., structural, professional)</w:t>
            </w:r>
          </w:p>
        </w:tc>
      </w:tr>
      <w:tr w:rsidR="00075A81" w:rsidRPr="00075A81" w14:paraId="7FBDC967" w14:textId="77777777" w:rsidTr="00075A81">
        <w:trPr>
          <w:trHeight w:val="543"/>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C9546E0"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lastRenderedPageBreak/>
              <w:t> </w:t>
            </w:r>
            <w:r w:rsidRPr="00075A81">
              <w:rPr>
                <w:rFonts w:ascii="Segoe UI" w:eastAsia="Times New Roman" w:hAnsi="Segoe UI" w:cs="Segoe UI"/>
                <w:kern w:val="0"/>
                <w:sz w:val="21"/>
                <w:szCs w:val="21"/>
                <w:lang w:val="en-ZW" w:eastAsia="en-GB"/>
                <w14:ligatures w14:val="none"/>
              </w:rPr>
              <w:t>D. Cultur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5CCE8A7"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re are shared values, beliefs, and norms across the Inner Setting</w:t>
            </w:r>
          </w:p>
          <w:p w14:paraId="21060A17"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i/>
                <w:iCs/>
                <w:kern w:val="0"/>
                <w:sz w:val="21"/>
                <w:szCs w:val="21"/>
                <w:lang w:val="en-ZW" w:eastAsia="en-GB"/>
                <w14:ligatures w14:val="none"/>
              </w:rPr>
              <w:t>Use this construct to capture themes related to Culture that are not included in the subconstructs below</w:t>
            </w:r>
          </w:p>
        </w:tc>
      </w:tr>
      <w:tr w:rsidR="00075A81" w:rsidRPr="00075A81" w14:paraId="0ED4FEE4"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E46556"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1. Human Equality-Centerednes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1063E5"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re are shared values, beliefs, and norms about the inherent equal worth and value of all human beings</w:t>
            </w:r>
          </w:p>
        </w:tc>
      </w:tr>
      <w:tr w:rsidR="00075A81" w:rsidRPr="00075A81" w14:paraId="04B636AA"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C433B3C"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2. Recipient-Centerednes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442E6F"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re are shared values, beliefs, and norms around caring, supporting, and addressing the needs and welfare of recipients</w:t>
            </w:r>
          </w:p>
        </w:tc>
      </w:tr>
      <w:tr w:rsidR="00075A81" w:rsidRPr="00075A81" w14:paraId="5B6DD296" w14:textId="77777777" w:rsidTr="00075A81">
        <w:trPr>
          <w:trHeight w:val="29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D5BBF2B"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3. Deliverer-Centerednes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3C1C34B"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re are shared values, beliefs, and norms around caring, supporting, and addressing the needs and welfare of deliverers</w:t>
            </w:r>
          </w:p>
        </w:tc>
      </w:tr>
      <w:tr w:rsidR="00075A81" w:rsidRPr="00075A81" w14:paraId="0B0F179E"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F34A321"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4. Learning-Centerednes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162EC46"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re are shared values, beliefs, and norms around psychological safety, continual improvement, and using data to inform practice</w:t>
            </w:r>
          </w:p>
        </w:tc>
      </w:tr>
      <w:tr w:rsidR="00075A81" w:rsidRPr="00075A81" w14:paraId="31AFAFB6"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D09C83C"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i/>
                <w:iCs/>
                <w:kern w:val="0"/>
                <w:sz w:val="21"/>
                <w:szCs w:val="21"/>
                <w:lang w:val="en-ZW" w:eastAsia="en-GB"/>
                <w14:ligatures w14:val="none"/>
              </w:rPr>
              <w:t>Not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B539CB5"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i/>
                <w:iCs/>
                <w:kern w:val="0"/>
                <w:sz w:val="21"/>
                <w:szCs w:val="21"/>
                <w:lang w:val="en-ZW" w:eastAsia="en-GB"/>
                <w14:ligatures w14:val="none"/>
              </w:rPr>
              <w:t>Constructs E – K are specific to the implementation and/or delivery of the innovation</w:t>
            </w:r>
          </w:p>
        </w:tc>
      </w:tr>
      <w:tr w:rsidR="00075A81" w:rsidRPr="00075A81" w14:paraId="618082F1"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BF4986F"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E. Tension for Chang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188A075"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 current situation is intolerable and needs to change</w:t>
            </w:r>
          </w:p>
        </w:tc>
      </w:tr>
      <w:tr w:rsidR="00075A81" w:rsidRPr="00075A81" w14:paraId="4C6F08F1" w14:textId="77777777" w:rsidTr="00075A81">
        <w:trPr>
          <w:trHeight w:val="29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2C3A9C"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F. Compatibili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D12B18"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 innovation fits with workflows, systems, and processes</w:t>
            </w:r>
          </w:p>
        </w:tc>
      </w:tr>
      <w:tr w:rsidR="00075A81" w:rsidRPr="00075A81" w14:paraId="4BA54413"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B6DB7E"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G. Relative Priori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40F57BA"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Implementing and delivering the innovation is important compared to other initiatives</w:t>
            </w:r>
          </w:p>
        </w:tc>
      </w:tr>
      <w:tr w:rsidR="00075A81" w:rsidRPr="00075A81" w14:paraId="29E89D73"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E316E03"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H. Incentive System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9562C26"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angible and/or intangible incentives and rewards and/or disincentives and punishments support implementation and delivery of the innovation</w:t>
            </w:r>
          </w:p>
        </w:tc>
      </w:tr>
      <w:tr w:rsidR="00075A81" w:rsidRPr="00075A81" w14:paraId="1A6EF4D5"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BED10FA"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I. Mission Alignment</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0B13C9C"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Implementing and delivering the innovation is in line with the overarching commitment, purpose, or goals in the Inner Setting</w:t>
            </w:r>
          </w:p>
        </w:tc>
      </w:tr>
      <w:tr w:rsidR="00075A81" w:rsidRPr="00075A81" w14:paraId="1E30C991" w14:textId="77777777" w:rsidTr="00075A81">
        <w:trPr>
          <w:trHeight w:val="568"/>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B33FC9"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J. Available Resource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0A2C288"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Resources are available to implement and deliver the innovation</w:t>
            </w:r>
          </w:p>
          <w:p w14:paraId="0F0DC44F"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i/>
                <w:iCs/>
                <w:kern w:val="0"/>
                <w:sz w:val="21"/>
                <w:szCs w:val="21"/>
                <w:lang w:val="en-ZW" w:eastAsia="en-GB"/>
                <w14:ligatures w14:val="none"/>
              </w:rPr>
              <w:t>Use this construct to capture themes related to Available Resources that are not included in the subconstructs below</w:t>
            </w:r>
          </w:p>
        </w:tc>
      </w:tr>
      <w:tr w:rsidR="00075A81" w:rsidRPr="00075A81" w14:paraId="521AB94C"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0B1825C"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1. Funding</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4E2F696"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Funding is available to implement and deliver the innovation</w:t>
            </w:r>
          </w:p>
        </w:tc>
      </w:tr>
      <w:tr w:rsidR="00075A81" w:rsidRPr="00075A81" w14:paraId="76CD421D"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6438C85"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2. Spac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872CA72"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Physical space is available to implement and deliver the innovation</w:t>
            </w:r>
          </w:p>
        </w:tc>
      </w:tr>
      <w:tr w:rsidR="00075A81" w:rsidRPr="00075A81" w14:paraId="7A0650E8"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B6E5669"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lastRenderedPageBreak/>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3. Materials &amp; Equipment</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2F5C800"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Supplies are available to implement and deliver the innovation</w:t>
            </w:r>
          </w:p>
        </w:tc>
      </w:tr>
      <w:tr w:rsidR="00075A81" w:rsidRPr="00075A81" w14:paraId="7C4D0843" w14:textId="77777777" w:rsidTr="00075A81">
        <w:trPr>
          <w:trHeight w:val="543"/>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F5ADB3A"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K. Access to Knowledge &amp; Informatio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B991F28"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Guidance and/or training is accessible to implement and deliver the innovation</w:t>
            </w:r>
          </w:p>
        </w:tc>
      </w:tr>
      <w:tr w:rsidR="00075A81" w:rsidRPr="00075A81" w14:paraId="3B5CF89F" w14:textId="77777777" w:rsidTr="00075A81">
        <w:trPr>
          <w:trHeight w:val="568"/>
        </w:trPr>
        <w:tc>
          <w:tcPr>
            <w:tcW w:w="0" w:type="auto"/>
            <w:gridSpan w:val="2"/>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242DE2A"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IV. Individuals domain</w:t>
            </w:r>
          </w:p>
          <w:p w14:paraId="4A51B36B"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i/>
                <w:iCs/>
                <w:kern w:val="0"/>
                <w:sz w:val="21"/>
                <w:szCs w:val="21"/>
                <w:lang w:val="en-ZW" w:eastAsia="en-GB"/>
                <w14:ligatures w14:val="none"/>
              </w:rPr>
              <w:t>Individuals:</w:t>
            </w:r>
            <w:r w:rsidRPr="00075A81">
              <w:rPr>
                <w:rFonts w:ascii="Segoe UI" w:eastAsia="Times New Roman" w:hAnsi="Segoe UI" w:cs="Segoe UI"/>
                <w:kern w:val="0"/>
                <w:sz w:val="21"/>
                <w:szCs w:val="21"/>
                <w:lang w:val="en-ZW" w:eastAsia="en-GB"/>
                <w14:ligatures w14:val="none"/>
              </w:rPr>
              <w:t> The roles and characteristics of individuals</w:t>
            </w:r>
          </w:p>
        </w:tc>
      </w:tr>
      <w:tr w:rsidR="00075A81" w:rsidRPr="00075A81" w14:paraId="4EE85481" w14:textId="77777777" w:rsidTr="00075A81">
        <w:trPr>
          <w:trHeight w:val="543"/>
        </w:trPr>
        <w:tc>
          <w:tcPr>
            <w:tcW w:w="0" w:type="auto"/>
            <w:gridSpan w:val="2"/>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8BAC30D"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Roles subdomain</w:t>
            </w:r>
          </w:p>
          <w:p w14:paraId="2FD9BB04"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i/>
                <w:iCs/>
                <w:kern w:val="0"/>
                <w:sz w:val="21"/>
                <w:szCs w:val="21"/>
                <w:lang w:val="en-ZW" w:eastAsia="en-GB"/>
                <w14:ligatures w14:val="none"/>
              </w:rPr>
              <w:t>Project Roles:</w:t>
            </w:r>
            <w:r w:rsidRPr="00075A81">
              <w:rPr>
                <w:rFonts w:ascii="Segoe UI" w:eastAsia="Times New Roman" w:hAnsi="Segoe UI" w:cs="Segoe UI"/>
                <w:kern w:val="0"/>
                <w:sz w:val="21"/>
                <w:szCs w:val="21"/>
                <w:lang w:val="en-ZW" w:eastAsia="en-GB"/>
                <w14:ligatures w14:val="none"/>
              </w:rPr>
              <w:t> [Document the roles applicable to the project and their location in the Inner Setting or Outer Setting.]</w:t>
            </w:r>
          </w:p>
        </w:tc>
      </w:tr>
      <w:tr w:rsidR="00075A81" w:rsidRPr="00075A81" w14:paraId="167919C2"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1FEC0B7"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Construct nam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533FCE0"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Construct definition</w:t>
            </w:r>
          </w:p>
        </w:tc>
      </w:tr>
      <w:tr w:rsidR="00075A81" w:rsidRPr="00075A81" w14:paraId="0E6E7527" w14:textId="77777777" w:rsidTr="00075A81">
        <w:trPr>
          <w:trHeight w:val="29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EDDEF09"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A. High-level Leader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327F1A7"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Individuals with a high level of authority, including key decision-makers, executive leaders, or directors</w:t>
            </w:r>
          </w:p>
        </w:tc>
      </w:tr>
      <w:tr w:rsidR="00075A81" w:rsidRPr="00075A81" w14:paraId="0E70E3D3"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E9118B5"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B. Mid-level Leader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F6DB2CA"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Individuals with a moderate level of authority, including leaders supervised by a high-level leader and who supervise others</w:t>
            </w:r>
          </w:p>
        </w:tc>
      </w:tr>
      <w:tr w:rsidR="00075A81" w:rsidRPr="00075A81" w14:paraId="5463E9B2"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BE0D379"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C. Opinion Leader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B1D76D1"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xml:space="preserve">Individuals with informal influence on the attitudes and </w:t>
            </w:r>
            <w:proofErr w:type="spellStart"/>
            <w:r w:rsidRPr="00075A81">
              <w:rPr>
                <w:rFonts w:ascii="Segoe UI" w:eastAsia="Times New Roman" w:hAnsi="Segoe UI" w:cs="Segoe UI"/>
                <w:kern w:val="0"/>
                <w:sz w:val="21"/>
                <w:szCs w:val="21"/>
                <w:lang w:val="en-ZW" w:eastAsia="en-GB"/>
                <w14:ligatures w14:val="none"/>
              </w:rPr>
              <w:t>behaviors</w:t>
            </w:r>
            <w:proofErr w:type="spellEnd"/>
            <w:r w:rsidRPr="00075A81">
              <w:rPr>
                <w:rFonts w:ascii="Segoe UI" w:eastAsia="Times New Roman" w:hAnsi="Segoe UI" w:cs="Segoe UI"/>
                <w:kern w:val="0"/>
                <w:sz w:val="21"/>
                <w:szCs w:val="21"/>
                <w:lang w:val="en-ZW" w:eastAsia="en-GB"/>
                <w14:ligatures w14:val="none"/>
              </w:rPr>
              <w:t xml:space="preserve"> of others</w:t>
            </w:r>
          </w:p>
        </w:tc>
      </w:tr>
      <w:tr w:rsidR="00075A81" w:rsidRPr="00075A81" w14:paraId="5CB875A5"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8092D3B"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D. Implementation Facilitator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318E290"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Individuals with subject matter expertise who assist, coach, or support implementation</w:t>
            </w:r>
          </w:p>
        </w:tc>
      </w:tr>
      <w:tr w:rsidR="00075A81" w:rsidRPr="00075A81" w14:paraId="2DA9FA48"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B8611C9"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E. Implementation Lead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1651380"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Individuals who lead efforts to implement the innovation</w:t>
            </w:r>
          </w:p>
        </w:tc>
      </w:tr>
      <w:tr w:rsidR="00075A81" w:rsidRPr="00075A81" w14:paraId="37B59DFB" w14:textId="77777777" w:rsidTr="00075A81">
        <w:trPr>
          <w:trHeight w:val="29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F35B65"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F. Implementation Team Member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F061738"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Individuals who collaborate with and support the Implementation Leads to implement the innovation, ideally including Innovation Deliverers and Recipients</w:t>
            </w:r>
          </w:p>
        </w:tc>
      </w:tr>
      <w:tr w:rsidR="00075A81" w:rsidRPr="00075A81" w14:paraId="1536FE80"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D7A6978"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G. Other Implementation Support</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2CFEC7"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Individuals who support the Implementation Leads and/or Implementation Team Members to implement the innovation</w:t>
            </w:r>
          </w:p>
        </w:tc>
      </w:tr>
      <w:tr w:rsidR="00075A81" w:rsidRPr="00075A81" w14:paraId="77A037B8"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9CE1EAE"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H. Innovation Deliverer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7C0387"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Individuals who are directly or indirectly delivering the innovation</w:t>
            </w:r>
          </w:p>
        </w:tc>
      </w:tr>
      <w:tr w:rsidR="00075A81" w:rsidRPr="00075A81" w14:paraId="093F70D1"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8867A6A"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I. Innovation Recipient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A1315FD"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Individuals who are directly or indirectly receiving the innovation</w:t>
            </w:r>
          </w:p>
        </w:tc>
      </w:tr>
      <w:tr w:rsidR="00075A81" w:rsidRPr="00075A81" w14:paraId="285EA3FF" w14:textId="77777777" w:rsidTr="00075A81">
        <w:trPr>
          <w:trHeight w:val="543"/>
        </w:trPr>
        <w:tc>
          <w:tcPr>
            <w:tcW w:w="0" w:type="auto"/>
            <w:gridSpan w:val="2"/>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1D7B699"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lastRenderedPageBreak/>
              <w:t>Characteristics subdomain</w:t>
            </w:r>
          </w:p>
          <w:p w14:paraId="2B850006"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i/>
                <w:iCs/>
                <w:kern w:val="0"/>
                <w:sz w:val="21"/>
                <w:szCs w:val="21"/>
                <w:lang w:val="en-ZW" w:eastAsia="en-GB"/>
                <w14:ligatures w14:val="none"/>
              </w:rPr>
              <w:t>Project Characteristics:</w:t>
            </w:r>
            <w:r w:rsidRPr="00075A81">
              <w:rPr>
                <w:rFonts w:ascii="Segoe UI" w:eastAsia="Times New Roman" w:hAnsi="Segoe UI" w:cs="Segoe UI"/>
                <w:kern w:val="0"/>
                <w:sz w:val="21"/>
                <w:szCs w:val="21"/>
                <w:lang w:val="en-ZW" w:eastAsia="en-GB"/>
                <w14:ligatures w14:val="none"/>
              </w:rPr>
              <w:t> [Document the characteristics applicable to the roles in the project based on the COM-B system [</w:t>
            </w:r>
            <w:hyperlink r:id="rId4" w:anchor="ref-CR29" w:tooltip="Michie S, van Stralen MM, West R. The behaviour change wheel: a new method for characterising and designing behaviour change interventions. Implement Sci. 2011;23(6):42." w:history="1">
              <w:r w:rsidRPr="00075A81">
                <w:rPr>
                  <w:rFonts w:ascii="Segoe UI" w:eastAsia="Times New Roman" w:hAnsi="Segoe UI" w:cs="Segoe UI"/>
                  <w:color w:val="004B83"/>
                  <w:kern w:val="0"/>
                  <w:sz w:val="21"/>
                  <w:szCs w:val="21"/>
                  <w:u w:val="single"/>
                  <w:lang w:val="en-ZW" w:eastAsia="en-GB"/>
                  <w14:ligatures w14:val="none"/>
                </w:rPr>
                <w:t>29</w:t>
              </w:r>
            </w:hyperlink>
            <w:r w:rsidRPr="00075A81">
              <w:rPr>
                <w:rFonts w:ascii="Segoe UI" w:eastAsia="Times New Roman" w:hAnsi="Segoe UI" w:cs="Segoe UI"/>
                <w:kern w:val="0"/>
                <w:sz w:val="21"/>
                <w:szCs w:val="21"/>
                <w:lang w:val="en-ZW" w:eastAsia="en-GB"/>
                <w14:ligatures w14:val="none"/>
              </w:rPr>
              <w:t>] or role-specific theories.]</w:t>
            </w:r>
          </w:p>
        </w:tc>
      </w:tr>
      <w:tr w:rsidR="00075A81" w:rsidRPr="00075A81" w14:paraId="011671C8" w14:textId="77777777" w:rsidTr="00075A81">
        <w:trPr>
          <w:trHeight w:val="568"/>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1C641DB"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Construct nam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D94EB1"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Construct definition:</w:t>
            </w:r>
          </w:p>
          <w:p w14:paraId="54ACB7DD"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i/>
                <w:iCs/>
                <w:kern w:val="0"/>
                <w:sz w:val="21"/>
                <w:szCs w:val="21"/>
                <w:lang w:val="en-ZW" w:eastAsia="en-GB"/>
                <w14:ligatures w14:val="none"/>
              </w:rPr>
              <w:t>The degree to which:</w:t>
            </w:r>
          </w:p>
        </w:tc>
      </w:tr>
      <w:tr w:rsidR="00075A81" w:rsidRPr="00075A81" w14:paraId="0D90E30B"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517A6A0"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A. Need</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601EF9"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xml:space="preserve">The individual(s) has deficits related to survival, well-being, or personal </w:t>
            </w:r>
            <w:proofErr w:type="spellStart"/>
            <w:r w:rsidRPr="00075A81">
              <w:rPr>
                <w:rFonts w:ascii="Segoe UI" w:eastAsia="Times New Roman" w:hAnsi="Segoe UI" w:cs="Segoe UI"/>
                <w:kern w:val="0"/>
                <w:sz w:val="21"/>
                <w:szCs w:val="21"/>
                <w:lang w:val="en-ZW" w:eastAsia="en-GB"/>
                <w14:ligatures w14:val="none"/>
              </w:rPr>
              <w:t>fulfillment</w:t>
            </w:r>
            <w:proofErr w:type="spellEnd"/>
            <w:r w:rsidRPr="00075A81">
              <w:rPr>
                <w:rFonts w:ascii="Segoe UI" w:eastAsia="Times New Roman" w:hAnsi="Segoe UI" w:cs="Segoe UI"/>
                <w:kern w:val="0"/>
                <w:sz w:val="21"/>
                <w:szCs w:val="21"/>
                <w:lang w:val="en-ZW" w:eastAsia="en-GB"/>
                <w14:ligatures w14:val="none"/>
              </w:rPr>
              <w:t>, which will be addressed by implementation and/or delivery of the innovation</w:t>
            </w:r>
          </w:p>
        </w:tc>
      </w:tr>
      <w:tr w:rsidR="00075A81" w:rsidRPr="00075A81" w14:paraId="2554B29E"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A62D366"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B. Capabili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C549E97"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xml:space="preserve">The individual(s) has interpersonal competence, knowledge, and skills to </w:t>
            </w:r>
            <w:proofErr w:type="spellStart"/>
            <w:r w:rsidRPr="00075A81">
              <w:rPr>
                <w:rFonts w:ascii="Segoe UI" w:eastAsia="Times New Roman" w:hAnsi="Segoe UI" w:cs="Segoe UI"/>
                <w:kern w:val="0"/>
                <w:sz w:val="21"/>
                <w:szCs w:val="21"/>
                <w:lang w:val="en-ZW" w:eastAsia="en-GB"/>
                <w14:ligatures w14:val="none"/>
              </w:rPr>
              <w:t>fulfill</w:t>
            </w:r>
            <w:proofErr w:type="spellEnd"/>
            <w:r w:rsidRPr="00075A81">
              <w:rPr>
                <w:rFonts w:ascii="Segoe UI" w:eastAsia="Times New Roman" w:hAnsi="Segoe UI" w:cs="Segoe UI"/>
                <w:kern w:val="0"/>
                <w:sz w:val="21"/>
                <w:szCs w:val="21"/>
                <w:lang w:val="en-ZW" w:eastAsia="en-GB"/>
                <w14:ligatures w14:val="none"/>
              </w:rPr>
              <w:t xml:space="preserve"> Role</w:t>
            </w:r>
          </w:p>
        </w:tc>
      </w:tr>
      <w:tr w:rsidR="00075A81" w:rsidRPr="00075A81" w14:paraId="7EC2025F"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550DDF"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C. Opportuni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301FFE1"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xml:space="preserve">The individual(s) has availability, scope, and power to </w:t>
            </w:r>
            <w:proofErr w:type="spellStart"/>
            <w:r w:rsidRPr="00075A81">
              <w:rPr>
                <w:rFonts w:ascii="Segoe UI" w:eastAsia="Times New Roman" w:hAnsi="Segoe UI" w:cs="Segoe UI"/>
                <w:kern w:val="0"/>
                <w:sz w:val="21"/>
                <w:szCs w:val="21"/>
                <w:lang w:val="en-ZW" w:eastAsia="en-GB"/>
                <w14:ligatures w14:val="none"/>
              </w:rPr>
              <w:t>fulfill</w:t>
            </w:r>
            <w:proofErr w:type="spellEnd"/>
            <w:r w:rsidRPr="00075A81">
              <w:rPr>
                <w:rFonts w:ascii="Segoe UI" w:eastAsia="Times New Roman" w:hAnsi="Segoe UI" w:cs="Segoe UI"/>
                <w:kern w:val="0"/>
                <w:sz w:val="21"/>
                <w:szCs w:val="21"/>
                <w:lang w:val="en-ZW" w:eastAsia="en-GB"/>
                <w14:ligatures w14:val="none"/>
              </w:rPr>
              <w:t xml:space="preserve"> Role</w:t>
            </w:r>
          </w:p>
        </w:tc>
      </w:tr>
      <w:tr w:rsidR="00075A81" w:rsidRPr="00075A81" w14:paraId="30BD9324"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E1FA16"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D. Motivatio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F440D43"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The individual(s) is committed to fulfilling Role</w:t>
            </w:r>
          </w:p>
        </w:tc>
      </w:tr>
      <w:tr w:rsidR="00075A81" w:rsidRPr="00075A81" w14:paraId="49F147AD" w14:textId="77777777" w:rsidTr="00075A81">
        <w:trPr>
          <w:trHeight w:val="1383"/>
        </w:trPr>
        <w:tc>
          <w:tcPr>
            <w:tcW w:w="0" w:type="auto"/>
            <w:gridSpan w:val="2"/>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C290B6"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V. Implementation Process domain</w:t>
            </w:r>
          </w:p>
          <w:p w14:paraId="0A367EA5"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i/>
                <w:iCs/>
                <w:kern w:val="0"/>
                <w:sz w:val="21"/>
                <w:szCs w:val="21"/>
                <w:lang w:val="en-ZW" w:eastAsia="en-GB"/>
                <w14:ligatures w14:val="none"/>
              </w:rPr>
              <w:t>Implementation Process:</w:t>
            </w:r>
            <w:r w:rsidRPr="00075A81">
              <w:rPr>
                <w:rFonts w:ascii="Segoe UI" w:eastAsia="Times New Roman" w:hAnsi="Segoe UI" w:cs="Segoe UI"/>
                <w:kern w:val="0"/>
                <w:sz w:val="21"/>
                <w:szCs w:val="21"/>
                <w:lang w:val="en-ZW" w:eastAsia="en-GB"/>
                <w14:ligatures w14:val="none"/>
              </w:rPr>
              <w:t> The activities and strategies used to implement the innovation</w:t>
            </w:r>
          </w:p>
          <w:p w14:paraId="67A54267" w14:textId="0183A5DC"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i/>
                <w:iCs/>
                <w:kern w:val="0"/>
                <w:sz w:val="21"/>
                <w:szCs w:val="21"/>
                <w:lang w:val="en-ZW" w:eastAsia="en-GB"/>
                <w14:ligatures w14:val="none"/>
              </w:rPr>
              <w:t>Project Implementation Process:</w:t>
            </w:r>
            <w:r w:rsidRPr="00075A81">
              <w:rPr>
                <w:rFonts w:ascii="Segoe UI" w:eastAsia="Times New Roman" w:hAnsi="Segoe UI" w:cs="Segoe UI"/>
                <w:kern w:val="0"/>
                <w:sz w:val="21"/>
                <w:szCs w:val="21"/>
                <w:lang w:val="en-ZW" w:eastAsia="en-GB"/>
                <w14:ligatures w14:val="none"/>
              </w:rPr>
              <w:t> [Document the implementation process framework</w:t>
            </w:r>
            <w:r>
              <w:rPr>
                <w:rFonts w:ascii="Segoe UI" w:eastAsia="Times New Roman" w:hAnsi="Segoe UI" w:cs="Segoe UI"/>
                <w:kern w:val="0"/>
                <w:sz w:val="21"/>
                <w:szCs w:val="21"/>
                <w:lang w:val="en-ZW" w:eastAsia="en-GB"/>
                <w14:ligatures w14:val="none"/>
              </w:rPr>
              <w:t xml:space="preserve"> </w:t>
            </w:r>
            <w:r w:rsidRPr="00075A81">
              <w:rPr>
                <w:rFonts w:ascii="Segoe UI" w:eastAsia="Times New Roman" w:hAnsi="Segoe UI" w:cs="Segoe UI"/>
                <w:kern w:val="0"/>
                <w:sz w:val="21"/>
                <w:szCs w:val="21"/>
                <w:lang w:val="en-ZW" w:eastAsia="en-GB"/>
                <w14:ligatures w14:val="none"/>
              </w:rPr>
              <w:t>and/or activities and strategies</w:t>
            </w:r>
            <w:r>
              <w:rPr>
                <w:rFonts w:ascii="Segoe UI" w:eastAsia="Times New Roman" w:hAnsi="Segoe UI" w:cs="Segoe UI"/>
                <w:kern w:val="0"/>
                <w:sz w:val="21"/>
                <w:szCs w:val="21"/>
                <w:lang w:val="en-ZW" w:eastAsia="en-GB"/>
                <w14:ligatures w14:val="none"/>
              </w:rPr>
              <w:t xml:space="preserve"> </w:t>
            </w:r>
            <w:r w:rsidRPr="00075A81">
              <w:rPr>
                <w:rFonts w:ascii="Segoe UI" w:eastAsia="Times New Roman" w:hAnsi="Segoe UI" w:cs="Segoe UI"/>
                <w:kern w:val="0"/>
                <w:sz w:val="21"/>
                <w:szCs w:val="21"/>
                <w:lang w:val="en-ZW" w:eastAsia="en-GB"/>
                <w14:ligatures w14:val="none"/>
              </w:rPr>
              <w:t>being used to implement the innovation. Distinguish the implementation process used to implement the innovation (activities that end after implementation is complete) from the innovation (the “thing” that continues when implementation is complete).</w:t>
            </w:r>
          </w:p>
        </w:tc>
      </w:tr>
      <w:tr w:rsidR="00075A81" w:rsidRPr="00075A81" w14:paraId="50AD685A" w14:textId="77777777" w:rsidTr="00075A81">
        <w:trPr>
          <w:trHeight w:val="568"/>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857A505"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Construct nam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5627D3E"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b/>
                <w:bCs/>
                <w:kern w:val="0"/>
                <w:sz w:val="21"/>
                <w:szCs w:val="21"/>
                <w:lang w:val="en-ZW" w:eastAsia="en-GB"/>
                <w14:ligatures w14:val="none"/>
              </w:rPr>
              <w:t>Construct definition:</w:t>
            </w:r>
          </w:p>
          <w:p w14:paraId="0E6B97DB"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i/>
                <w:iCs/>
                <w:kern w:val="0"/>
                <w:sz w:val="21"/>
                <w:szCs w:val="21"/>
                <w:lang w:val="en-ZW" w:eastAsia="en-GB"/>
                <w14:ligatures w14:val="none"/>
              </w:rPr>
              <w:t>The degree to which individuals:</w:t>
            </w:r>
          </w:p>
        </w:tc>
      </w:tr>
      <w:tr w:rsidR="00075A81" w:rsidRPr="00075A81" w14:paraId="5E18EA48"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7891C97"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A. Teaming</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21A82CE"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Join together, intentionally coordinating and collaborating on interdependent tasks, to implement the innovation</w:t>
            </w:r>
          </w:p>
        </w:tc>
      </w:tr>
      <w:tr w:rsidR="00075A81" w:rsidRPr="00075A81" w14:paraId="7A1AAF7A" w14:textId="77777777" w:rsidTr="00075A81">
        <w:trPr>
          <w:trHeight w:val="543"/>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CE0B700"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B. Assessing Need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3D97BF3"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Collect information about priorities, preferences, and needs of people</w:t>
            </w:r>
          </w:p>
          <w:p w14:paraId="59750A58"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i/>
                <w:iCs/>
                <w:kern w:val="0"/>
                <w:sz w:val="21"/>
                <w:szCs w:val="21"/>
                <w:lang w:val="en-ZW" w:eastAsia="en-GB"/>
                <w14:ligatures w14:val="none"/>
              </w:rPr>
              <w:t>Use this construct to capture themes related to Assessing Needs that are not included in the subconstructs below</w:t>
            </w:r>
          </w:p>
        </w:tc>
      </w:tr>
      <w:tr w:rsidR="00075A81" w:rsidRPr="00075A81" w14:paraId="00278887"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CACF88"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1. Innovation Deliverer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B888A1F"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Collect information about the priorities, preferences, and needs of deliverers to guide implementation and delivery of the innovation</w:t>
            </w:r>
          </w:p>
        </w:tc>
      </w:tr>
      <w:tr w:rsidR="00075A81" w:rsidRPr="00075A81" w14:paraId="1376FCFB"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AD5E8A"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2. Innovation Recipient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1109027"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Collect information about the priorities, preferences, and needs of recipients to guide implementation and delivery of the innovation</w:t>
            </w:r>
          </w:p>
        </w:tc>
      </w:tr>
      <w:tr w:rsidR="00075A81" w:rsidRPr="00075A81" w14:paraId="511E1B4D"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6D3E516"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lastRenderedPageBreak/>
              <w:t> </w:t>
            </w:r>
            <w:r w:rsidRPr="00075A81">
              <w:rPr>
                <w:rFonts w:ascii="Segoe UI" w:eastAsia="Times New Roman" w:hAnsi="Segoe UI" w:cs="Segoe UI"/>
                <w:kern w:val="0"/>
                <w:sz w:val="21"/>
                <w:szCs w:val="21"/>
                <w:lang w:val="en-ZW" w:eastAsia="en-GB"/>
                <w14:ligatures w14:val="none"/>
              </w:rPr>
              <w:t>C. Assessing Context</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087285"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Collect information to identify and appraise barriers and facilitators to implementation and delivery of the innovation</w:t>
            </w:r>
          </w:p>
        </w:tc>
      </w:tr>
      <w:tr w:rsidR="00075A81" w:rsidRPr="00075A81" w14:paraId="4BFFE88A"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0A41A7"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D. Planning</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3854DA1"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Identify roles and responsibilities, outline specific steps and milestones, and define goals and measures for implementation success in advance</w:t>
            </w:r>
          </w:p>
        </w:tc>
      </w:tr>
      <w:tr w:rsidR="00075A81" w:rsidRPr="00075A81" w14:paraId="6B957F0A" w14:textId="77777777" w:rsidTr="00075A81">
        <w:trPr>
          <w:trHeight w:val="29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388C1D0"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E. Tailoring Strategie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0800D93"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Choose and operationalize implementation strategies to address barriers, leverage facilitators, and fit context</w:t>
            </w:r>
          </w:p>
        </w:tc>
      </w:tr>
      <w:tr w:rsidR="00075A81" w:rsidRPr="00075A81" w14:paraId="657B3442" w14:textId="77777777" w:rsidTr="00075A81">
        <w:trPr>
          <w:trHeight w:val="543"/>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1379D24"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F. Engaging</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944752"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Attract and encourage participation in implementation and/or the innovation</w:t>
            </w:r>
          </w:p>
          <w:p w14:paraId="2C80D514"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i/>
                <w:iCs/>
                <w:kern w:val="0"/>
                <w:sz w:val="21"/>
                <w:szCs w:val="21"/>
                <w:lang w:val="en-ZW" w:eastAsia="en-GB"/>
                <w14:ligatures w14:val="none"/>
              </w:rPr>
              <w:t>Use this construct to capture themes related to Engaging that are not included in the subconstructs below</w:t>
            </w:r>
          </w:p>
        </w:tc>
      </w:tr>
      <w:tr w:rsidR="00075A81" w:rsidRPr="00075A81" w14:paraId="3DFB0650"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290B991"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1. Innovation Deliverer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2BD79A"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Attract and encourage deliverers to serve on the implementation team and/or to deliver the innovation</w:t>
            </w:r>
          </w:p>
        </w:tc>
      </w:tr>
      <w:tr w:rsidR="00075A81" w:rsidRPr="00075A81" w14:paraId="67C618D5" w14:textId="77777777" w:rsidTr="00075A81">
        <w:trPr>
          <w:trHeight w:val="29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22DFCF5"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2. Innovation Recipient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94E314D"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Attract and encourage recipients to serve on the implementation team and/or participate in the innovation</w:t>
            </w:r>
          </w:p>
        </w:tc>
      </w:tr>
      <w:tr w:rsidR="00075A81" w:rsidRPr="00075A81" w14:paraId="0F3A6EC8"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5B3969F"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G. Doing</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A6132D"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Implement in small steps, tests, or cycles of change to trial and cumulatively optimize delivery of the innovation</w:t>
            </w:r>
          </w:p>
        </w:tc>
      </w:tr>
      <w:tr w:rsidR="00075A81" w:rsidRPr="00075A81" w14:paraId="6AAA3726" w14:textId="77777777" w:rsidTr="00075A81">
        <w:trPr>
          <w:trHeight w:val="543"/>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FB8A26E"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H. Reflecting &amp; Evaluating</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93C4381"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Collect and discuss quantitative and qualitative information about the success of implementation and/or the innovation</w:t>
            </w:r>
          </w:p>
          <w:p w14:paraId="17F69B22"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i/>
                <w:iCs/>
                <w:kern w:val="0"/>
                <w:sz w:val="21"/>
                <w:szCs w:val="21"/>
                <w:lang w:val="en-ZW" w:eastAsia="en-GB"/>
                <w14:ligatures w14:val="none"/>
              </w:rPr>
              <w:t>Use this construct to capture themes related to Reflecting &amp; Evaluating that are not included in the subconstructs below</w:t>
            </w:r>
          </w:p>
        </w:tc>
      </w:tr>
      <w:tr w:rsidR="00075A81" w:rsidRPr="00075A81" w14:paraId="3BDFCE63"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F1297CE"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1. Implementatio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7567C00"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Collect and discuss quantitative and qualitative information about the success of implementation</w:t>
            </w:r>
          </w:p>
        </w:tc>
      </w:tr>
      <w:tr w:rsidR="00075A81" w:rsidRPr="00075A81" w14:paraId="6903A155" w14:textId="77777777" w:rsidTr="00075A81">
        <w:trPr>
          <w:trHeight w:val="27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3FD8342"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2. Innovatio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A145E7"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Collect and discuss quantitative and qualitative information about the success of the innovation</w:t>
            </w:r>
          </w:p>
        </w:tc>
      </w:tr>
      <w:tr w:rsidR="00075A81" w:rsidRPr="00075A81" w14:paraId="1E09A3CA" w14:textId="77777777" w:rsidTr="00075A81">
        <w:trPr>
          <w:trHeight w:val="29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B5121CE"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 </w:t>
            </w:r>
            <w:r w:rsidRPr="00075A81">
              <w:rPr>
                <w:rFonts w:ascii="Segoe UI" w:eastAsia="Times New Roman" w:hAnsi="Segoe UI" w:cs="Segoe UI"/>
                <w:kern w:val="0"/>
                <w:sz w:val="21"/>
                <w:szCs w:val="21"/>
                <w:lang w:val="en-ZW" w:eastAsia="en-GB"/>
                <w14:ligatures w14:val="none"/>
              </w:rPr>
              <w:t>I. Adapting</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28AB335" w14:textId="77777777" w:rsidR="00075A81" w:rsidRPr="00075A81" w:rsidRDefault="00075A81" w:rsidP="00075A81">
            <w:pPr>
              <w:rPr>
                <w:rFonts w:ascii="Segoe UI" w:eastAsia="Times New Roman" w:hAnsi="Segoe UI" w:cs="Segoe UI"/>
                <w:kern w:val="0"/>
                <w:sz w:val="21"/>
                <w:szCs w:val="21"/>
                <w:lang w:val="en-ZW" w:eastAsia="en-GB"/>
                <w14:ligatures w14:val="none"/>
              </w:rPr>
            </w:pPr>
            <w:r w:rsidRPr="00075A81">
              <w:rPr>
                <w:rFonts w:ascii="Segoe UI" w:eastAsia="Times New Roman" w:hAnsi="Segoe UI" w:cs="Segoe UI"/>
                <w:kern w:val="0"/>
                <w:sz w:val="21"/>
                <w:szCs w:val="21"/>
                <w:lang w:val="en-ZW" w:eastAsia="en-GB"/>
                <w14:ligatures w14:val="none"/>
              </w:rPr>
              <w:t>Modify the innovation and/or the Inner Setting for optimal fit and integration into work processes</w:t>
            </w:r>
          </w:p>
        </w:tc>
      </w:tr>
    </w:tbl>
    <w:p w14:paraId="7A208930" w14:textId="77777777" w:rsidR="00544091" w:rsidRDefault="00544091"/>
    <w:sectPr w:rsidR="00544091" w:rsidSect="00075A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Trebuchet MS">
    <w:panose1 w:val="020B0603020202020204"/>
    <w:charset w:val="00"/>
    <w:family w:val="swiss"/>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A81"/>
    <w:rsid w:val="00075A81"/>
    <w:rsid w:val="00154273"/>
    <w:rsid w:val="001D7FE0"/>
    <w:rsid w:val="0030417F"/>
    <w:rsid w:val="00493077"/>
    <w:rsid w:val="00544091"/>
    <w:rsid w:val="008A1167"/>
    <w:rsid w:val="00A157E2"/>
    <w:rsid w:val="00AA12AF"/>
    <w:rsid w:val="00C329AE"/>
    <w:rsid w:val="00D80DC6"/>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93A58"/>
  <w15:chartTrackingRefBased/>
  <w15:docId w15:val="{7D0202DD-9C68-0440-961E-402FFC5A4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W"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075A8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75A8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75A8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75A8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75A8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75A8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5A8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5A8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5A8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493077"/>
    <w:pPr>
      <w:spacing w:before="160" w:after="160"/>
      <w:jc w:val="center"/>
    </w:pPr>
    <w:rPr>
      <w:rFonts w:ascii="Bookman Old Style" w:eastAsia="Times New Roman" w:hAnsi="Bookman Old Style" w:cs="Times New Roman"/>
      <w:i/>
      <w:iCs/>
      <w:color w:val="000000" w:themeColor="text1"/>
      <w:kern w:val="0"/>
      <w:sz w:val="22"/>
      <w:lang w:val="en-ZW" w:eastAsia="en-GB"/>
      <w14:ligatures w14:val="none"/>
    </w:rPr>
  </w:style>
  <w:style w:type="character" w:customStyle="1" w:styleId="QuoteChar">
    <w:name w:val="Quote Char"/>
    <w:basedOn w:val="DefaultParagraphFont"/>
    <w:link w:val="Quote"/>
    <w:uiPriority w:val="29"/>
    <w:rsid w:val="00493077"/>
    <w:rPr>
      <w:rFonts w:ascii="Bookman Old Style" w:eastAsia="Times New Roman" w:hAnsi="Bookman Old Style" w:cs="Times New Roman"/>
      <w:i/>
      <w:iCs/>
      <w:color w:val="000000" w:themeColor="text1"/>
      <w:kern w:val="0"/>
      <w:sz w:val="22"/>
      <w:lang w:eastAsia="en-GB"/>
      <w14:ligatures w14:val="none"/>
    </w:rPr>
  </w:style>
  <w:style w:type="character" w:customStyle="1" w:styleId="Heading1Char">
    <w:name w:val="Heading 1 Char"/>
    <w:basedOn w:val="DefaultParagraphFont"/>
    <w:link w:val="Heading1"/>
    <w:uiPriority w:val="9"/>
    <w:rsid w:val="00075A81"/>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075A81"/>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075A81"/>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075A81"/>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075A81"/>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075A8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75A8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75A8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75A8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75A8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5A8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75A8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5A81"/>
    <w:rPr>
      <w:rFonts w:eastAsiaTheme="majorEastAsia" w:cstheme="majorBidi"/>
      <w:color w:val="595959" w:themeColor="text1" w:themeTint="A6"/>
      <w:spacing w:val="15"/>
      <w:sz w:val="28"/>
      <w:szCs w:val="28"/>
      <w:lang w:val="en-GB"/>
    </w:rPr>
  </w:style>
  <w:style w:type="paragraph" w:styleId="ListParagraph">
    <w:name w:val="List Paragraph"/>
    <w:basedOn w:val="Normal"/>
    <w:uiPriority w:val="34"/>
    <w:qFormat/>
    <w:rsid w:val="00075A81"/>
    <w:pPr>
      <w:ind w:left="720"/>
      <w:contextualSpacing/>
    </w:pPr>
  </w:style>
  <w:style w:type="character" w:styleId="IntenseEmphasis">
    <w:name w:val="Intense Emphasis"/>
    <w:basedOn w:val="DefaultParagraphFont"/>
    <w:uiPriority w:val="21"/>
    <w:qFormat/>
    <w:rsid w:val="00075A81"/>
    <w:rPr>
      <w:i/>
      <w:iCs/>
      <w:color w:val="2F5496" w:themeColor="accent1" w:themeShade="BF"/>
    </w:rPr>
  </w:style>
  <w:style w:type="paragraph" w:styleId="IntenseQuote">
    <w:name w:val="Intense Quote"/>
    <w:basedOn w:val="Normal"/>
    <w:next w:val="Normal"/>
    <w:link w:val="IntenseQuoteChar"/>
    <w:uiPriority w:val="30"/>
    <w:qFormat/>
    <w:rsid w:val="00075A8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75A81"/>
    <w:rPr>
      <w:i/>
      <w:iCs/>
      <w:color w:val="2F5496" w:themeColor="accent1" w:themeShade="BF"/>
      <w:lang w:val="en-GB"/>
    </w:rPr>
  </w:style>
  <w:style w:type="character" w:styleId="IntenseReference">
    <w:name w:val="Intense Reference"/>
    <w:basedOn w:val="DefaultParagraphFont"/>
    <w:uiPriority w:val="32"/>
    <w:qFormat/>
    <w:rsid w:val="00075A81"/>
    <w:rPr>
      <w:b/>
      <w:bCs/>
      <w:smallCaps/>
      <w:color w:val="2F5496" w:themeColor="accent1" w:themeShade="BF"/>
      <w:spacing w:val="5"/>
    </w:rPr>
  </w:style>
  <w:style w:type="paragraph" w:customStyle="1" w:styleId="c-article-satellite-subtitle">
    <w:name w:val="c-article-satellite-subtitle"/>
    <w:basedOn w:val="Normal"/>
    <w:rsid w:val="00075A81"/>
    <w:pPr>
      <w:spacing w:before="100" w:beforeAutospacing="1" w:after="100" w:afterAutospacing="1"/>
    </w:pPr>
    <w:rPr>
      <w:rFonts w:ascii="Times New Roman" w:eastAsia="Times New Roman" w:hAnsi="Times New Roman" w:cs="Times New Roman"/>
      <w:kern w:val="0"/>
      <w:lang w:val="en-ZW" w:eastAsia="en-GB"/>
      <w14:ligatures w14:val="none"/>
    </w:rPr>
  </w:style>
  <w:style w:type="character" w:styleId="Hyperlink">
    <w:name w:val="Hyperlink"/>
    <w:basedOn w:val="DefaultParagraphFont"/>
    <w:uiPriority w:val="99"/>
    <w:semiHidden/>
    <w:unhideWhenUsed/>
    <w:rsid w:val="00075A81"/>
    <w:rPr>
      <w:color w:val="0000FF"/>
      <w:u w:val="single"/>
    </w:rPr>
  </w:style>
  <w:style w:type="paragraph" w:styleId="NormalWeb">
    <w:name w:val="Normal (Web)"/>
    <w:basedOn w:val="Normal"/>
    <w:uiPriority w:val="99"/>
    <w:semiHidden/>
    <w:unhideWhenUsed/>
    <w:rsid w:val="00075A81"/>
    <w:pPr>
      <w:spacing w:before="100" w:beforeAutospacing="1" w:after="100" w:afterAutospacing="1"/>
    </w:pPr>
    <w:rPr>
      <w:rFonts w:ascii="Times New Roman" w:eastAsia="Times New Roman" w:hAnsi="Times New Roman" w:cs="Times New Roman"/>
      <w:kern w:val="0"/>
      <w:lang w:val="en-ZW"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implementationscience.biomedcentral.com/articles/10.1186/s13012-022-01245-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892</Words>
  <Characters>10789</Characters>
  <Application>Microsoft Office Word</Application>
  <DocSecurity>0</DocSecurity>
  <Lines>89</Lines>
  <Paragraphs>25</Paragraphs>
  <ScaleCrop>false</ScaleCrop>
  <Company/>
  <LinksUpToDate>false</LinksUpToDate>
  <CharactersWithSpaces>1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faro Mushonga</dc:creator>
  <cp:keywords/>
  <dc:description/>
  <cp:lastModifiedBy>Rufaro Mushonga</cp:lastModifiedBy>
  <cp:revision>2</cp:revision>
  <dcterms:created xsi:type="dcterms:W3CDTF">2025-09-15T08:17:00Z</dcterms:created>
  <dcterms:modified xsi:type="dcterms:W3CDTF">2025-09-15T08:22:00Z</dcterms:modified>
</cp:coreProperties>
</file>